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8BE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434AD3">
        <w:rPr>
          <w:rFonts w:ascii="Arial" w:hAnsi="Arial" w:cs="Arial"/>
          <w:b/>
          <w:bCs/>
          <w:sz w:val="22"/>
          <w:szCs w:val="28"/>
        </w:rPr>
        <w:t>4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6F7ED4" w:rsidRPr="006F7ED4">
        <w:rPr>
          <w:rFonts w:ascii="Arial" w:hAnsi="Arial" w:cs="Arial"/>
          <w:b/>
          <w:bCs/>
          <w:sz w:val="22"/>
          <w:szCs w:val="28"/>
        </w:rPr>
        <w:t>Differentially expressed genes between tumors treated with ribociclib and those treated with vehicle</w:t>
      </w:r>
    </w:p>
    <w:p w:rsidR="006F7ED4" w:rsidRPr="00ED3FC0" w:rsidRDefault="006F7ED4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113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1"/>
        <w:gridCol w:w="1179"/>
        <w:gridCol w:w="628"/>
        <w:gridCol w:w="773"/>
        <w:gridCol w:w="882"/>
        <w:gridCol w:w="628"/>
        <w:gridCol w:w="628"/>
        <w:gridCol w:w="518"/>
        <w:gridCol w:w="628"/>
        <w:gridCol w:w="1011"/>
        <w:gridCol w:w="1041"/>
        <w:gridCol w:w="1041"/>
        <w:gridCol w:w="1041"/>
        <w:gridCol w:w="981"/>
        <w:gridCol w:w="934"/>
        <w:gridCol w:w="903"/>
        <w:gridCol w:w="934"/>
      </w:tblGrid>
      <w:tr w:rsidR="006F7ED4" w:rsidRPr="006F7ED4" w:rsidTr="006F7ED4">
        <w:trPr>
          <w:trHeight w:val="840"/>
        </w:trPr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Gene nam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Gene ID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Base Mean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Vehicle_mea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Ribociclib_mea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fold chang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log2 fold chang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p Valu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FDR Adj p Value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Vehicle_1516F_S50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Vehicle_1612M_S52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Vehicle_1620M_S51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Vehicle_1771M_S53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Ribociclib_1618M_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Ribociclib_1613M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Ribociclib_1616F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ED4" w:rsidRPr="006F7ED4" w:rsidRDefault="006F7ED4" w:rsidP="006F7ED4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b/>
                <w:bCs/>
                <w:color w:val="000000"/>
                <w:kern w:val="0"/>
                <w:sz w:val="10"/>
                <w:szCs w:val="10"/>
              </w:rPr>
              <w:t>Ribociclib_1801M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Pcdhga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1034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89.0802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76.78259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1.3778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368323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-1.4409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.73E-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.81E-0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33.15293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235.673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732.749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05.55443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52.2112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20.29276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85.3400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7.6672147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Pde3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417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785.33268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974.66956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95.9958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631754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-0.66256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.99E-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.32E-0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05.269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908.52050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21.121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963.76655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39.2360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58.0721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69.21829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17.456711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ya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259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27.0138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22.46309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431.564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.985319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989371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9.80E-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.32E-0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708.91844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78.97695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13.39725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88.55972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143.440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059.1290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251.085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272.60378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Ankrd34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476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90.710323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63.14478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8.27585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427200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-1.22701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.34E-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001769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53.7385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59.82237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31.42213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7.59607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6.70610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7.0760448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2.6700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.65123926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390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05.4782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56.4360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54.5203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.10774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.075698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.08E-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006776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70.45033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15.84440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72.077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67.37167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00.0184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752.41943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31.9728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33.670503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Kcnv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223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29.45810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80.85940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78.05680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529008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-0.91863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.03E-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055098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65.60799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87.71084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17.46108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52.6576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98.38041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1.325721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8.27205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84.2490306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Tnfrsf11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637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50.11176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97.93924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2.2842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584414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-0.77493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9.65E-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196457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98.53590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14.52668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94.76949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83.92491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10.4459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77.83649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6.6750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14.179607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A2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301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44.2668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69.84925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18.6843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50833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-0.97615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.09E-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197512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22.49978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88.29329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60.73210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07.87184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88.17112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6.14067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70.6801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9.745448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Cep170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728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59.82406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96.54605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823.1020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.560744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642234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.27E-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207650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88.10778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40.60724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76.7446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80.72457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851.0833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727.65327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801.3432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912.328318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Cyp26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634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96.5309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34.50937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58.5524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.840672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88023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.07E-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306113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95.13487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51.24131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64.51403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27.14727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94.6864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82.35038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48.5845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08.588392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lastRenderedPageBreak/>
              <w:t>Gria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205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58.5154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63.294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53.73592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519845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-0.94384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.59E-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351537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26.62147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79.12978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69.46264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77.96570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1.34669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0.04879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31.4237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2.1245153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Wwp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319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367.8407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664.8885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070.792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.651963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724182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.17E-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383120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090.9220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741.9566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403.0967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423.5788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801.985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4048.676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305.221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2127.28802</w:t>
            </w:r>
          </w:p>
        </w:tc>
      </w:tr>
      <w:tr w:rsidR="006F7ED4" w:rsidRPr="006F7ED4" w:rsidTr="006F7ED4">
        <w:trPr>
          <w:trHeight w:val="400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Ccnd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ENSMUSG0000000018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0141.236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2327.721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7954.7511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6745478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-0.56800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3.29E-0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0.0383120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1665.195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4143.7443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1399.6881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12102.259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948.8128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9281.412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6954.3626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ED4" w:rsidRPr="006F7ED4" w:rsidRDefault="006F7ED4" w:rsidP="006F7ED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</w:pPr>
            <w:r w:rsidRPr="006F7ED4">
              <w:rPr>
                <w:rFonts w:ascii="Arial" w:eastAsia="Yu Gothic" w:hAnsi="Arial" w:cs="Arial"/>
                <w:color w:val="000000"/>
                <w:kern w:val="0"/>
                <w:sz w:val="10"/>
                <w:szCs w:val="10"/>
              </w:rPr>
              <w:t>8634.41709</w:t>
            </w:r>
          </w:p>
        </w:tc>
      </w:tr>
    </w:tbl>
    <w:p w:rsidR="002E0E0F" w:rsidRDefault="002E0E0F" w:rsidP="00D118BE"/>
    <w:p w:rsidR="00C05A4A" w:rsidRDefault="00C05A4A"/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4 Table818"/>
  </w:docVars>
  <w:rsids>
    <w:rsidRoot w:val="00C05A4A"/>
    <w:rsid w:val="00003FB1"/>
    <w:rsid w:val="00012F2C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34AD3"/>
    <w:rsid w:val="00450B3D"/>
    <w:rsid w:val="004734F8"/>
    <w:rsid w:val="00480A4D"/>
    <w:rsid w:val="004A6018"/>
    <w:rsid w:val="004B03D2"/>
    <w:rsid w:val="004B58F7"/>
    <w:rsid w:val="00504057"/>
    <w:rsid w:val="00522687"/>
    <w:rsid w:val="00593975"/>
    <w:rsid w:val="005C1C14"/>
    <w:rsid w:val="005D32AB"/>
    <w:rsid w:val="00605A74"/>
    <w:rsid w:val="00634C5D"/>
    <w:rsid w:val="006C4F66"/>
    <w:rsid w:val="006F7ED4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3AC4"/>
    <w:rsid w:val="009D4326"/>
    <w:rsid w:val="00A450E0"/>
    <w:rsid w:val="00A5546D"/>
    <w:rsid w:val="00A655A5"/>
    <w:rsid w:val="00B074C0"/>
    <w:rsid w:val="00B51F02"/>
    <w:rsid w:val="00B5390B"/>
    <w:rsid w:val="00B57C67"/>
    <w:rsid w:val="00B76B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3B68F-DB1A-47B8-B2E2-71A601EAB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NEWGEN</cp:lastModifiedBy>
  <cp:revision>3</cp:revision>
  <dcterms:created xsi:type="dcterms:W3CDTF">2025-12-09T12:37:00Z</dcterms:created>
  <dcterms:modified xsi:type="dcterms:W3CDTF">2025-12-09T12:38:00Z</dcterms:modified>
</cp:coreProperties>
</file>